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3E3" w:rsidRDefault="00DB13E3" w:rsidP="00DB13E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W w:w="19255" w:type="dxa"/>
        <w:tblInd w:w="93" w:type="dxa"/>
        <w:tblLook w:val="04A0" w:firstRow="1" w:lastRow="0" w:firstColumn="1" w:lastColumn="0" w:noHBand="0" w:noVBand="1"/>
      </w:tblPr>
      <w:tblGrid>
        <w:gridCol w:w="1328"/>
        <w:gridCol w:w="2392"/>
        <w:gridCol w:w="7580"/>
        <w:gridCol w:w="3078"/>
        <w:gridCol w:w="4877"/>
      </w:tblGrid>
      <w:tr w:rsidR="00DB13E3" w:rsidRPr="0029063B" w:rsidTr="00B91B29">
        <w:trPr>
          <w:trHeight w:val="300"/>
        </w:trPr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Plasmid generation</w:t>
            </w:r>
          </w:p>
        </w:tc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Primer no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Primer name</w:t>
            </w:r>
          </w:p>
        </w:tc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Sequence (5'-3'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Restriction site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Used for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ctin 5' UTR F</w:t>
            </w:r>
          </w:p>
        </w:tc>
        <w:tc>
          <w:tcPr>
            <w:tcW w:w="7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ACGCGTCGACATAAATAGGGATATGATAAAATAAGAATTTAGAAATTATGAAAATAC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SalI</w:t>
            </w:r>
            <w:proofErr w:type="spellEnd"/>
          </w:p>
        </w:tc>
        <w:tc>
          <w:tcPr>
            <w:tcW w:w="4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ctin 5' UTR cloning into vector Pb238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ctin 5' UTR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CTCTAGATTTAATTTTTTTTTTAAGTATATGAGTATATATATGTGTGTAAAAATTTATATTAAATATGC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XbaI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ctin 5' UTR cloning into vector Pb238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ctin 3' UTR F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CGCCCTAGGATTAATTTGAAGTTATAATTGTC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vrII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ctin 3' UTR cloning into vector Pb238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ctin 3' UTR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GGGTACCGACGTAAATATGCGAGCATG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KpnI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ctin 3' UTR cloning into vector Pb238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hdhfr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yfcu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F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CGCGATATCCGAAATTGAAGGAAAAAACATC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EcoRV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Selection cassette cloning into Pb238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hdhfr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yfcu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CGCCCTAGGTGCAGCCCAGCTTAATTCTTTTCG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vrII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Selection cassette cloning into Pb238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ctin 3' replacement F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CGGGATCCATTAATTTGAAGTTATAATTGTC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BamHI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loning of actin 3' UTR into proximal flanking region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ctin 3' replacement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CGCGATATCGACGTAAATATGCGAGCATG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EcoRV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loning of actin 3' UTR into proximal flanking region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r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delta C F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ATTTGCGGCCGCAAAATGGTGAATGATGTCCCTTGTATC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NotI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Cloning of truncated </w:t>
            </w: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ronin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(delta C)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r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linker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CACTAGTTCTAGATGCTGCTGCTGCATTAGT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XbaI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Cloning of truncated </w:t>
            </w: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ronin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(delta C)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DF2 ORF F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CTCTAGAGCAGCAGCAGCAATGGTTTCAGGAGTTAATGTATC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XbaI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DF2 ORF cloning into vector Pb238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DF2 ORF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GACTAGTTTATGTGTTTAAAATAATAGCCTTAAGTTC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SpeI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DF2 ORF cloning into vector Pb238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UIS3 5' UTR F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CCCGCGGACAATTTCATTTCGTTAGGGATCG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SacII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UIS3 5' UTR cloning into vector Pb238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UIS3 5' UTR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ATTTGCGGCCGCATACACTTTCATATATTTGTTATTTGTC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NotI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UIS3 5' UTR cloning into vector Pb238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mCh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ORF F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ATTTGCGGCCGCAAAATGGTGAGCAAGGGCGAGGAGGATAACATGG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NotI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mCherry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ORF cloning into vector Pb238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mCh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ORF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CTCTAGATGCTGCTGCTGCCTTGTACAGCTCGTCCATGCCGCC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XbaI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mCherry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ORF cloning into vector Pb238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eGFP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F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ACCACCCTGACCCACGGCGTGCAGTG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SacII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Cloning of </w:t>
            </w: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rseGFP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into </w:t>
            </w: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Plasmogem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formin1 tag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QCR1_134980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CCATCAGGGGGTGCAGAACC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paI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Cloning of </w:t>
            </w: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rseGFP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into </w:t>
            </w: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Plasmogem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formin1 tag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Pb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actin ORF </w:t>
            </w: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pEGFP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F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TCGGGATCCATGGGTGATGAAGAAGTTCAGG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BamHI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Plasmodium actin ORF cloning into pEGFP-C1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Pb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actin ORF </w:t>
            </w: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pEGFP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TTAtctagaTTAAAAGCATTTACGATGAAC</w:t>
            </w:r>
            <w:proofErr w:type="spellEnd"/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XbaI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Plasmodium actin ORF cloning into pEGFP-C1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2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Oc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beta actin ORF </w:t>
            </w: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pEGFP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F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TCGGGATCCATGGATGACGATATCGCCGCGCTCG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BamHI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Oryctolagus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uniculus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beta actin ORF cloning into pEGFP-C1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Oc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beta actin ORF </w:t>
            </w: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pEGFP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TTAtctagaCTAGAAGCACTTGCGGTGCACG</w:t>
            </w:r>
            <w:proofErr w:type="spellEnd"/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XbaI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Oryctolagus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uniculus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beta actin ORF cloning into pEGFP-C1</w:t>
            </w: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Genotyping primers- replacement (see fig S4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lastRenderedPageBreak/>
              <w:t>Primer no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Primer name</w:t>
            </w:r>
          </w:p>
        </w:tc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Seque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Used for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1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5' UTR flanking F</w:t>
            </w:r>
          </w:p>
        </w:tc>
        <w:tc>
          <w:tcPr>
            <w:tcW w:w="7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TGCTCATAAGATAATAACTTCA</w:t>
            </w:r>
          </w:p>
        </w:tc>
        <w:tc>
          <w:tcPr>
            <w:tcW w:w="30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Entire integration genotyping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3' UTR flanking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TGATTGGGTTTTTCGTACTAG</w:t>
            </w:r>
          </w:p>
        </w:tc>
        <w:tc>
          <w:tcPr>
            <w:tcW w:w="30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2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5' UTR flanking F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TGCTCATAAGATAATAACTTCA</w:t>
            </w:r>
          </w:p>
        </w:tc>
        <w:tc>
          <w:tcPr>
            <w:tcW w:w="30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5' integration genotyping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ctin codon modified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CTGAAAGGTGCTCAGGCTGC</w:t>
            </w:r>
          </w:p>
        </w:tc>
        <w:tc>
          <w:tcPr>
            <w:tcW w:w="30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3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ctin codon modified F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CAATTCAGGCAGTTCTGAGCC</w:t>
            </w:r>
          </w:p>
        </w:tc>
        <w:tc>
          <w:tcPr>
            <w:tcW w:w="30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3' integration genotyping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3' UTR flanking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TGATTGGGTTTTTCGTACTAG</w:t>
            </w:r>
          </w:p>
        </w:tc>
        <w:tc>
          <w:tcPr>
            <w:tcW w:w="30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Genotyping primers- overexpression of actin binding proteins (see fig S8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Primer no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Primer name</w:t>
            </w:r>
          </w:p>
        </w:tc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Seque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Used for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DB13E3">
        <w:trPr>
          <w:trHeight w:val="300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1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UIS3 flanking F</w:t>
            </w:r>
          </w:p>
        </w:tc>
        <w:tc>
          <w:tcPr>
            <w:tcW w:w="7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AAAGATATGTCATGGTTAAATTGTGC</w:t>
            </w:r>
          </w:p>
        </w:tc>
        <w:tc>
          <w:tcPr>
            <w:tcW w:w="30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5' integration (profilin and ADF2)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DB13E3">
        <w:trPr>
          <w:trHeight w:val="300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mCherry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TCACCTTCAGCTTGGCG</w:t>
            </w:r>
          </w:p>
        </w:tc>
        <w:tc>
          <w:tcPr>
            <w:tcW w:w="30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DB13E3">
        <w:trPr>
          <w:trHeight w:val="30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2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Tg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DHF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CCCCGTTGTCTGAGAAGG</w:t>
            </w:r>
          </w:p>
        </w:tc>
        <w:tc>
          <w:tcPr>
            <w:tcW w:w="30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3' integration (all)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DB13E3">
        <w:trPr>
          <w:trHeight w:val="30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UIS3 gene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TCCTGATGATAACAAAGCAATTGCAAC</w:t>
            </w:r>
          </w:p>
        </w:tc>
        <w:tc>
          <w:tcPr>
            <w:tcW w:w="30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3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mCherry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F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 xml:space="preserve">CCACAACGAGGACTACACCATCGTGGAA </w:t>
            </w:r>
          </w:p>
        </w:tc>
        <w:tc>
          <w:tcPr>
            <w:tcW w:w="30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mCh-ADF2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DF2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GACTAGTTTATGTGTTTAAAATAATAGCCTTAAGTTC</w:t>
            </w:r>
          </w:p>
        </w:tc>
        <w:tc>
          <w:tcPr>
            <w:tcW w:w="30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4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Profilin F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ATTTGCGGCCGCAAAATGGAAGAATATTCATGGG</w:t>
            </w:r>
          </w:p>
        </w:tc>
        <w:tc>
          <w:tcPr>
            <w:tcW w:w="30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profilin-</w:t>
            </w: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mCh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mCherry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TCACCTTCAGCTTGGCG</w:t>
            </w:r>
          </w:p>
        </w:tc>
        <w:tc>
          <w:tcPr>
            <w:tcW w:w="30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5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UIS3 flanking F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AAAGATATGTCATGGTTAAATTGTGC</w:t>
            </w:r>
          </w:p>
        </w:tc>
        <w:tc>
          <w:tcPr>
            <w:tcW w:w="30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5' integration (</w:t>
            </w: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ronin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ronin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CACATTTATATATATTACATACTTGTTTTGGTAAAAATCC</w:t>
            </w:r>
          </w:p>
        </w:tc>
        <w:tc>
          <w:tcPr>
            <w:tcW w:w="30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6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ronin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F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GGAATTCCATATGATGGTGAATGATGTCCC</w:t>
            </w:r>
          </w:p>
        </w:tc>
        <w:tc>
          <w:tcPr>
            <w:tcW w:w="30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ronin-mCh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mCherry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ZA"/>
              </w:rPr>
              <w:t>TCACCTTCAGCTTGGCG</w:t>
            </w:r>
          </w:p>
        </w:tc>
        <w:tc>
          <w:tcPr>
            <w:tcW w:w="30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270"/>
        </w:trPr>
        <w:tc>
          <w:tcPr>
            <w:tcW w:w="1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 xml:space="preserve">Genotyping primers- actin additional copy and </w:t>
            </w:r>
            <w:proofErr w:type="spellStart"/>
            <w:r w:rsidRPr="002906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>formin</w:t>
            </w:r>
            <w:proofErr w:type="spellEnd"/>
            <w:r w:rsidRPr="002906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ZA"/>
              </w:rPr>
              <w:t xml:space="preserve"> 1 (see fig S9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DB13E3" w:rsidRPr="0029063B" w:rsidTr="00B91B29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Primer no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Primer name</w:t>
            </w:r>
          </w:p>
        </w:tc>
        <w:tc>
          <w:tcPr>
            <w:tcW w:w="7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Sequenc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Used for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1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5' UTR flanking F</w:t>
            </w:r>
          </w:p>
        </w:tc>
        <w:tc>
          <w:tcPr>
            <w:tcW w:w="7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  <w:t>GAGCATACAAAAATACATGCACAC</w:t>
            </w:r>
          </w:p>
        </w:tc>
        <w:tc>
          <w:tcPr>
            <w:tcW w:w="30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Entire integration genotyping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3' UTR flanking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  <w:t>TGATTTACTTCCATCATTTTGCCC</w:t>
            </w:r>
          </w:p>
        </w:tc>
        <w:tc>
          <w:tcPr>
            <w:tcW w:w="30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2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5' UTR flanking F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  <w:t>GAGCATACAAAAATACATGCACAC</w:t>
            </w:r>
          </w:p>
        </w:tc>
        <w:tc>
          <w:tcPr>
            <w:tcW w:w="30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5' integration genotyping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UIS3 promoter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  <w:t>ATTTGCGGCCGCATGCATATACACTTTCATATATTTGTTATTTGTC</w:t>
            </w:r>
          </w:p>
        </w:tc>
        <w:tc>
          <w:tcPr>
            <w:tcW w:w="30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lastRenderedPageBreak/>
              <w:t>Combination 3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hDHFR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select </w:t>
            </w: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ass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F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  <w:t>CTAGCTAGCTTAATCATTCTTCTCATATACTTC</w:t>
            </w:r>
          </w:p>
        </w:tc>
        <w:tc>
          <w:tcPr>
            <w:tcW w:w="30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3' integration genotyping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3' UTR flanking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  <w:t>TGATTTACTTCCATCATTTTGCCC</w:t>
            </w:r>
          </w:p>
        </w:tc>
        <w:tc>
          <w:tcPr>
            <w:tcW w:w="30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4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mCherry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F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  <w:t>CCACAACGAGGACTACACCATCGTGGAA</w:t>
            </w:r>
          </w:p>
        </w:tc>
        <w:tc>
          <w:tcPr>
            <w:tcW w:w="30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mCherry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actin integration genotyping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Actin R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  <w:t>TTAGAAGCATTTTCTGTGG</w:t>
            </w:r>
          </w:p>
        </w:tc>
        <w:tc>
          <w:tcPr>
            <w:tcW w:w="30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5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GT_124530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  <w:t>TGGTAGGGCCTTGCATAGGTGA</w:t>
            </w:r>
          </w:p>
        </w:tc>
        <w:tc>
          <w:tcPr>
            <w:tcW w:w="30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Formin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1 </w:t>
            </w:r>
            <w:proofErr w:type="spellStart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rseGFP</w:t>
            </w:r>
            <w:proofErr w:type="spellEnd"/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 xml:space="preserve"> integration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GFP F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  <w:t>AGCTCGCCGACCACTACCAGCAGAAC</w:t>
            </w:r>
          </w:p>
        </w:tc>
        <w:tc>
          <w:tcPr>
            <w:tcW w:w="30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Combination 6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QCR1_124530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  <w:t>GGAGCAGTTCTCAGCAAAAAGCA</w:t>
            </w:r>
          </w:p>
        </w:tc>
        <w:tc>
          <w:tcPr>
            <w:tcW w:w="30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Integration flanking site inspection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  <w:tr w:rsidR="00DB13E3" w:rsidRPr="0029063B" w:rsidTr="00B91B29">
        <w:trPr>
          <w:trHeight w:val="30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2906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QCR2_124530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</w:pPr>
            <w:r w:rsidRPr="0029063B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ZA"/>
              </w:rPr>
              <w:t>TGTAGATGGAGATTGATGAGGA</w:t>
            </w:r>
          </w:p>
        </w:tc>
        <w:tc>
          <w:tcPr>
            <w:tcW w:w="30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3E3" w:rsidRPr="0029063B" w:rsidRDefault="00DB13E3" w:rsidP="00B91B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</w:tr>
    </w:tbl>
    <w:p w:rsidR="00DB13E3" w:rsidRDefault="00DB13E3" w:rsidP="00DB13E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B13E3" w:rsidRDefault="00DB13E3" w:rsidP="00DB13E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302AFE" w:rsidRDefault="00302AFE"/>
    <w:sectPr w:rsidR="00302AFE" w:rsidSect="00DB13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3B1"/>
    <w:rsid w:val="00191E0B"/>
    <w:rsid w:val="00302AFE"/>
    <w:rsid w:val="00723CD6"/>
    <w:rsid w:val="007C73B1"/>
    <w:rsid w:val="00DB1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90</Words>
  <Characters>3936</Characters>
  <Application>Microsoft Office Word</Application>
  <DocSecurity>0</DocSecurity>
  <Lines>32</Lines>
  <Paragraphs>9</Paragraphs>
  <ScaleCrop>false</ScaleCrop>
  <Company/>
  <LinksUpToDate>false</LinksUpToDate>
  <CharactersWithSpaces>4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</dc:creator>
  <cp:lastModifiedBy>Ross</cp:lastModifiedBy>
  <cp:revision>3</cp:revision>
  <dcterms:created xsi:type="dcterms:W3CDTF">2018-06-01T08:50:00Z</dcterms:created>
  <dcterms:modified xsi:type="dcterms:W3CDTF">2018-06-07T09:56:00Z</dcterms:modified>
</cp:coreProperties>
</file>